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219"/>
        <w:gridCol w:w="2043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famil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cellular locatio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ference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 I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331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331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330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330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1g032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2g032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1g035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E.R.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036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177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9g2928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8g3743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089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653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440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104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003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56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8g448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118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428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1g560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8g4365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475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233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29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380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265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590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2g421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190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19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16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618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7g333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216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376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3741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374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 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235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235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7g3188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7g017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6g299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6g2984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6g2999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4g304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1135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203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: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204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: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204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6g493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737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524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343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1g491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5g480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1g319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51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51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51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151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711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648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667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667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0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1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0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0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0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040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 IV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27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641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491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2g3666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718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6227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385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91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/PVC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24"/>
              </w:rPr>
              <w:t>, 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197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/PVC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6g363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127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.R.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583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lg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4, 86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87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5G520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230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8g4325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 or cyt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9g3560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 or plas or E.R.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379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 or 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4g4829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2g453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 or 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 II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390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213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4G383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9g376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2G3833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2g0158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3g1173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01g690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_Os10g139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3G080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cu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1G5134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MATE protein members, which subcellular location have not been confirmed by studies, were predicted by WoLF PSORT; chlo: chloroplast envelope membrane; cyto</w:t>
      </w:r>
      <w:r>
        <w:rPr>
          <w:rFonts w:cs="Times New Roman" w:ascii="Times New Roman" w:hAnsi="Times New Roman"/>
          <w:sz w:val="24"/>
          <w:lang w:val="en-US" w:eastAsia="zh-CN"/>
        </w:rPr>
        <w:t xml:space="preserve">: cytoplasm; </w:t>
      </w:r>
      <w:r>
        <w:rPr>
          <w:rFonts w:cs="Times New Roman" w:ascii="Times New Roman" w:hAnsi="Times New Roman"/>
          <w:sz w:val="24"/>
        </w:rPr>
        <w:t xml:space="preserve">E.R.: endoplasmic reticulum membrane; Golg: Golgi complex; vacu: vacuole membrane; LE/PVC: endosome/prevacuole; plas: Plasma membrane;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利辉</dc:creator>
  <dc:description/>
  <dc:language>en-US</dc:language>
  <cp:lastModifiedBy>秘秀娟</cp:lastModifiedBy>
  <dcterms:modified xsi:type="dcterms:W3CDTF">2016-05-27T01:17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